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7225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</w:tblGrid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843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(N=562)</w:t>
            </w:r>
          </w:p>
        </w:tc>
        <w:tc>
          <w:tcPr>
            <w:tcW w:w="1701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   (N=378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 xml:space="preserve"> (1 year)</w:t>
            </w:r>
          </w:p>
        </w:tc>
        <w:tc>
          <w:tcPr>
            <w:tcW w:w="1843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2 (1.00-1.04)</w:t>
            </w:r>
          </w:p>
        </w:tc>
        <w:tc>
          <w:tcPr>
            <w:tcW w:w="1701" w:type="dxa"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5 (1.03-1.08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arital status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Married or in civil partnership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 (0.64-2.44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4 (0.95-3.98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Never married nor in civil partnership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58 (0.39-0.87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41 (0.24-0.71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1 (0.11-13.67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 (0.09-24.65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untry of birth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5 (0.81-2.27)</w:t>
            </w:r>
          </w:p>
        </w:tc>
        <w:tc>
          <w:tcPr>
            <w:tcW w:w="1701" w:type="dxa"/>
            <w:noWrap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 (0.55-1.89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Other EU countries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 (0.77-1.84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 (0.47-1.36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Non EU countries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6 (1.04-3.69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 (0.23-1.43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ducation level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Secondary (finish)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 (0.73-1.84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0 (0.74-2.26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 (0.47-1.13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 (0.35-1.04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RPA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Mostly WRPA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No mostly WRPA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69 (0.46-1.02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 (0.55-1.48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99 (0.56-1.76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1 (0.82-3.16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PA (100 MEP units)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99 (0.98-1.01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96-1.01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PA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APA &lt; 150 min per week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APA ≥ 150 min per week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73 (0.52-1.04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40 (0.25-0.64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SPA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MSPA &lt; 2 days per week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MSPA ≥ 2 days per week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94 (0.63-1.41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43 (0.24-0.77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ruit frequency consumption (N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Less than once a day</w:t>
            </w:r>
          </w:p>
        </w:tc>
        <w:tc>
          <w:tcPr>
            <w:tcW w:w="1843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Once or more a day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91 (0.64-1.29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 (0.55-1.28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egetable frequency consumption (N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Less than once a day</w:t>
            </w:r>
          </w:p>
        </w:tc>
        <w:tc>
          <w:tcPr>
            <w:tcW w:w="1843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Once or more a day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0.81 (0.57-1.15)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 (0.67-1.55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lcohol consumption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No drink</w:t>
            </w:r>
          </w:p>
        </w:tc>
        <w:tc>
          <w:tcPr>
            <w:tcW w:w="1843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6 drinks or less a week</w:t>
            </w:r>
          </w:p>
        </w:tc>
        <w:tc>
          <w:tcPr>
            <w:tcW w:w="1843" w:type="dxa"/>
            <w:noWrap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17 (0.75-1.84)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 (0.42-1.30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More than 6 drinks a week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8 (0.70-1.66)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 (0.63-1.71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lf-perceived health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 xml:space="preserve">Good or very good 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28 (0.78-2.10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76 (1.61-4.71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Bad or very bad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96 (1.40-17.56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00 (2.42-33.49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hysical pain intensity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From low intensity to no pain</w:t>
            </w:r>
          </w:p>
        </w:tc>
        <w:tc>
          <w:tcPr>
            <w:tcW w:w="1843" w:type="dxa"/>
            <w:vAlign w:val="center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21 (0.73-2.02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 (0.81-2.65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Severe or very severe</w:t>
            </w:r>
          </w:p>
        </w:tc>
        <w:tc>
          <w:tcPr>
            <w:tcW w:w="1843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41 (0.70-2.87)</w:t>
            </w:r>
          </w:p>
        </w:tc>
        <w:tc>
          <w:tcPr>
            <w:tcW w:w="1701" w:type="dxa"/>
            <w:noWrap/>
            <w:hideMark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7 (0.95-4.53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6242AC" w:rsidRPr="00493210" w:rsidRDefault="006242AC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leep duration (h: hours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 xml:space="preserve"> &gt; 6 h ( employed people)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 xml:space="preserve"> &gt; 6 h ( unemployed people)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 (0.61-1.83)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7 (0.93-3.34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≤ 6 h ( employed people)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4 (0.88-2.02)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7 (1.39-3.70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≤ 6 h ( unemployed people)</w:t>
            </w:r>
          </w:p>
        </w:tc>
        <w:tc>
          <w:tcPr>
            <w:tcW w:w="1843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5 (0.85-5.38)</w:t>
            </w:r>
          </w:p>
        </w:tc>
        <w:tc>
          <w:tcPr>
            <w:tcW w:w="1701" w:type="dxa"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5 (0.93-8.13)</w:t>
            </w:r>
          </w:p>
        </w:tc>
      </w:tr>
      <w:tr w:rsidR="006242AC" w:rsidRPr="00493210" w:rsidTr="00300AA1">
        <w:trPr>
          <w:trHeight w:val="300"/>
        </w:trPr>
        <w:tc>
          <w:tcPr>
            <w:tcW w:w="7225" w:type="dxa"/>
            <w:gridSpan w:val="3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epression (%)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hideMark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No depression</w:t>
            </w:r>
          </w:p>
        </w:tc>
        <w:tc>
          <w:tcPr>
            <w:tcW w:w="1843" w:type="dxa"/>
            <w:vAlign w:val="center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</w:tr>
      <w:tr w:rsidR="006242AC" w:rsidRPr="00493210" w:rsidTr="00300AA1">
        <w:trPr>
          <w:trHeight w:val="300"/>
        </w:trPr>
        <w:tc>
          <w:tcPr>
            <w:tcW w:w="3681" w:type="dxa"/>
            <w:noWrap/>
          </w:tcPr>
          <w:p w:rsidR="006242AC" w:rsidRPr="00493210" w:rsidRDefault="006242AC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843" w:type="dxa"/>
            <w:noWrap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sz w:val="20"/>
                <w:szCs w:val="20"/>
              </w:rPr>
              <w:t>1.04 (0.65-1.68)</w:t>
            </w:r>
          </w:p>
        </w:tc>
        <w:tc>
          <w:tcPr>
            <w:tcW w:w="1701" w:type="dxa"/>
            <w:noWrap/>
          </w:tcPr>
          <w:p w:rsidR="006242AC" w:rsidRPr="00493210" w:rsidRDefault="006242AC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932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 (0.68-2.08)</w:t>
            </w:r>
          </w:p>
        </w:tc>
      </w:tr>
    </w:tbl>
    <w:p w:rsidR="00614332" w:rsidRPr="00990BEA" w:rsidRDefault="00614332" w:rsidP="00085F20">
      <w:pPr>
        <w:pStyle w:val="NoSpacing"/>
      </w:pPr>
      <w:bookmarkStart w:id="0" w:name="_GoBack"/>
      <w:bookmarkEnd w:id="0"/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42AC" w:rsidRDefault="006242AC" w:rsidP="00863875">
      <w:r>
        <w:separator/>
      </w:r>
    </w:p>
  </w:endnote>
  <w:endnote w:type="continuationSeparator" w:id="0">
    <w:p w:rsidR="006242AC" w:rsidRDefault="006242AC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42AC" w:rsidRDefault="006242AC" w:rsidP="00863875">
      <w:r>
        <w:separator/>
      </w:r>
    </w:p>
  </w:footnote>
  <w:footnote w:type="continuationSeparator" w:id="0">
    <w:p w:rsidR="006242AC" w:rsidRDefault="006242AC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2AC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242AC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134AE49-4908-4539-A8C8-2BA20C7C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2AC"/>
    <w:rPr>
      <w:rFonts w:ascii="Times New Roman" w:eastAsia="SimSun" w:hAnsi="Times New Roman"/>
      <w:sz w:val="24"/>
      <w:szCs w:val="24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/>
      <w:noProof/>
      <w:color w:val="6E97AD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sz w:val="2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/>
      <w:noProof/>
      <w:color w:val="5A5A5A"/>
      <w:spacing w:val="15"/>
      <w:sz w:val="22"/>
      <w:szCs w:val="22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242AC"/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6242AC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E</Company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ne Samouda</dc:creator>
  <cp:keywords/>
  <dc:description/>
  <cp:lastModifiedBy>Hanene Samouda</cp:lastModifiedBy>
  <cp:revision>1</cp:revision>
  <cp:lastPrinted>2016-02-04T10:54:00Z</cp:lastPrinted>
  <dcterms:created xsi:type="dcterms:W3CDTF">2018-01-18T17:37:00Z</dcterms:created>
  <dcterms:modified xsi:type="dcterms:W3CDTF">2018-01-18T17:38:00Z</dcterms:modified>
</cp:coreProperties>
</file>